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C3D71" w14:textId="5200FF0B" w:rsidR="00AC5758" w:rsidRDefault="00AC5758" w:rsidP="00AC5758">
      <w:r w:rsidRPr="00AC5758">
        <w:rPr>
          <w:i/>
          <w:iCs/>
        </w:rPr>
        <w:t>S</w:t>
      </w:r>
      <w:r w:rsidR="0085682D">
        <w:rPr>
          <w:i/>
          <w:iCs/>
        </w:rPr>
        <w:t>upplementary</w:t>
      </w:r>
      <w:r w:rsidRPr="00AC5758">
        <w:rPr>
          <w:i/>
          <w:iCs/>
        </w:rPr>
        <w:t xml:space="preserve"> Table </w:t>
      </w:r>
      <w:r w:rsidR="0085682D">
        <w:rPr>
          <w:i/>
          <w:iCs/>
        </w:rPr>
        <w:t>S</w:t>
      </w:r>
      <w:r w:rsidRPr="00AC5758">
        <w:rPr>
          <w:i/>
          <w:iCs/>
        </w:rPr>
        <w:t>1:</w:t>
      </w:r>
      <w:r>
        <w:t xml:space="preserve"> Sample metadata of general annotation statistics.</w:t>
      </w:r>
    </w:p>
    <w:tbl>
      <w:tblPr>
        <w:tblW w:w="8453" w:type="dxa"/>
        <w:tblLook w:val="04A0" w:firstRow="1" w:lastRow="0" w:firstColumn="1" w:lastColumn="0" w:noHBand="0" w:noVBand="1"/>
      </w:tblPr>
      <w:tblGrid>
        <w:gridCol w:w="1207"/>
        <w:gridCol w:w="1600"/>
        <w:gridCol w:w="1512"/>
        <w:gridCol w:w="1360"/>
        <w:gridCol w:w="1280"/>
        <w:gridCol w:w="1649"/>
      </w:tblGrid>
      <w:tr w:rsidR="0085682D" w:rsidRPr="00475478" w14:paraId="29D33A7F" w14:textId="77777777" w:rsidTr="00F775DA">
        <w:trPr>
          <w:trHeight w:val="855"/>
        </w:trPr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447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Loc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A09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Sample Nam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430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SRA Numb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47B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Library siz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B586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Taxonomic Annotation (%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C2DB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Gene function Annotation (%)</w:t>
            </w:r>
          </w:p>
        </w:tc>
      </w:tr>
      <w:tr w:rsidR="0085682D" w:rsidRPr="00475478" w14:paraId="4E3178E1" w14:textId="77777777" w:rsidTr="00F775DA">
        <w:trPr>
          <w:trHeight w:val="300"/>
        </w:trPr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7F2A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1D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3C2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BD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3,1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EF2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B72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.2</w:t>
            </w:r>
          </w:p>
        </w:tc>
      </w:tr>
      <w:tr w:rsidR="0085682D" w:rsidRPr="00475478" w14:paraId="33BDA16E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72E4C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C4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53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84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2,2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CCC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3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A2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2</w:t>
            </w:r>
          </w:p>
        </w:tc>
      </w:tr>
      <w:tr w:rsidR="0085682D" w:rsidRPr="00475478" w14:paraId="63E029F0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6D0B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57C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3E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BBE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6,4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4B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576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0</w:t>
            </w:r>
          </w:p>
        </w:tc>
      </w:tr>
      <w:tr w:rsidR="0085682D" w:rsidRPr="00475478" w14:paraId="04B0774F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5D161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2D0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D7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9BC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6,6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CD1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3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25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0</w:t>
            </w:r>
          </w:p>
        </w:tc>
      </w:tr>
      <w:tr w:rsidR="0085682D" w:rsidRPr="00475478" w14:paraId="60BDACC1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DD1EB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B0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E79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8B6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5,0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47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2F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.3</w:t>
            </w:r>
          </w:p>
        </w:tc>
      </w:tr>
      <w:tr w:rsidR="0085682D" w:rsidRPr="00475478" w14:paraId="25E5FAB5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9638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C56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C87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803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06,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4F3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24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9</w:t>
            </w:r>
          </w:p>
        </w:tc>
      </w:tr>
      <w:tr w:rsidR="0085682D" w:rsidRPr="00475478" w14:paraId="1885C5AF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FAE3A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A9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7A1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D1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8,9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5D8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79B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.0</w:t>
            </w:r>
          </w:p>
        </w:tc>
      </w:tr>
      <w:tr w:rsidR="0085682D" w:rsidRPr="00475478" w14:paraId="39339804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D9593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1C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FFC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398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26,0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9C2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3A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.1</w:t>
            </w:r>
          </w:p>
        </w:tc>
      </w:tr>
      <w:tr w:rsidR="0085682D" w:rsidRPr="00475478" w14:paraId="1322DE1B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BA15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DF1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664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11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1,2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6FD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AE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5</w:t>
            </w:r>
          </w:p>
        </w:tc>
      </w:tr>
      <w:tr w:rsidR="0085682D" w:rsidRPr="00475478" w14:paraId="6FD21A53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F68A8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CD5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54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572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1,7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9E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3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186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.1</w:t>
            </w:r>
          </w:p>
        </w:tc>
      </w:tr>
      <w:tr w:rsidR="0085682D" w:rsidRPr="00475478" w14:paraId="2BEAD0D1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8E13A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0A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40F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0C5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,6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97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6BA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9</w:t>
            </w:r>
          </w:p>
        </w:tc>
      </w:tr>
      <w:tr w:rsidR="0085682D" w:rsidRPr="00475478" w14:paraId="29998AC4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9B22C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306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BBC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EC7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40,1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C67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56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.1</w:t>
            </w:r>
          </w:p>
        </w:tc>
      </w:tr>
      <w:tr w:rsidR="0085682D" w:rsidRPr="00475478" w14:paraId="07A74891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D5A12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285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C6F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F2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3,7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982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8D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.8</w:t>
            </w:r>
          </w:p>
        </w:tc>
      </w:tr>
      <w:tr w:rsidR="0085682D" w:rsidRPr="00475478" w14:paraId="54378619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78897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F3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5E4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EDA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8,9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4FC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4D0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3</w:t>
            </w:r>
          </w:p>
        </w:tc>
      </w:tr>
      <w:tr w:rsidR="0085682D" w:rsidRPr="00475478" w14:paraId="082BAF5F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0448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18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BD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78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6,7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13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0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9AC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8.8</w:t>
            </w:r>
          </w:p>
        </w:tc>
      </w:tr>
      <w:tr w:rsidR="0085682D" w:rsidRPr="00475478" w14:paraId="5CAC6A66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37248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F26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F0E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955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2,1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6F0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9CF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9</w:t>
            </w:r>
          </w:p>
        </w:tc>
      </w:tr>
      <w:tr w:rsidR="0085682D" w:rsidRPr="00475478" w14:paraId="6412845F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AAD82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7F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71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636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4,1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D01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74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.1</w:t>
            </w:r>
          </w:p>
        </w:tc>
      </w:tr>
      <w:tr w:rsidR="0085682D" w:rsidRPr="00475478" w14:paraId="4FE23136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D0D59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EB3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AB2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477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8,1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EF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169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8</w:t>
            </w:r>
          </w:p>
        </w:tc>
      </w:tr>
      <w:tr w:rsidR="0085682D" w:rsidRPr="00475478" w14:paraId="6D58995D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6D1B7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1EF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ncun 1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C5A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DFF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4,2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150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5E4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8</w:t>
            </w:r>
          </w:p>
        </w:tc>
      </w:tr>
      <w:tr w:rsidR="0085682D" w:rsidRPr="00475478" w14:paraId="13582782" w14:textId="77777777" w:rsidTr="00F775DA">
        <w:trPr>
          <w:trHeight w:val="300"/>
        </w:trPr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0813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61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1E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1C2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6,5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55E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0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57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4</w:t>
            </w:r>
          </w:p>
        </w:tc>
      </w:tr>
      <w:tr w:rsidR="0085682D" w:rsidRPr="00475478" w14:paraId="4A11E44F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06611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AB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F2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4D9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,051,3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C68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503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3</w:t>
            </w:r>
          </w:p>
        </w:tc>
      </w:tr>
      <w:tr w:rsidR="0085682D" w:rsidRPr="00475478" w14:paraId="5AB52439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089A3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EB0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9FC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F01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1,2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E7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C66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5</w:t>
            </w:r>
          </w:p>
        </w:tc>
      </w:tr>
      <w:tr w:rsidR="0085682D" w:rsidRPr="00475478" w14:paraId="7A3AA8EC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B917F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997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C7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9C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5,1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CA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08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1</w:t>
            </w:r>
          </w:p>
        </w:tc>
      </w:tr>
      <w:tr w:rsidR="0085682D" w:rsidRPr="00475478" w14:paraId="0399794B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F4E8F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24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84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3E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5,1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ECC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0A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1</w:t>
            </w:r>
          </w:p>
        </w:tc>
      </w:tr>
      <w:tr w:rsidR="0085682D" w:rsidRPr="00475478" w14:paraId="74CC7A84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EEA72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DF3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9D6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8A9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6,9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84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61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7</w:t>
            </w:r>
          </w:p>
        </w:tc>
      </w:tr>
      <w:tr w:rsidR="0085682D" w:rsidRPr="00475478" w14:paraId="217AEA75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4FE3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129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14C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F68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63,5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2C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3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E72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.0</w:t>
            </w:r>
          </w:p>
        </w:tc>
      </w:tr>
      <w:tr w:rsidR="0085682D" w:rsidRPr="00475478" w14:paraId="5A9D00F7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13B96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9BF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97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830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7,5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F9C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D5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.6</w:t>
            </w:r>
          </w:p>
        </w:tc>
      </w:tr>
      <w:tr w:rsidR="0085682D" w:rsidRPr="00475478" w14:paraId="0BCD848E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ADA32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A18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16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65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,0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154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8A6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.8</w:t>
            </w:r>
          </w:p>
        </w:tc>
      </w:tr>
      <w:tr w:rsidR="0085682D" w:rsidRPr="00475478" w14:paraId="71BBD9C9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302D7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E85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39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1C8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6,6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E40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700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.1</w:t>
            </w:r>
          </w:p>
        </w:tc>
      </w:tr>
      <w:tr w:rsidR="0085682D" w:rsidRPr="00475478" w14:paraId="0141554A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EE4F0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9AD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 Paz 1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E0C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9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093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9,80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512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F703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3</w:t>
            </w:r>
          </w:p>
        </w:tc>
      </w:tr>
      <w:tr w:rsidR="0085682D" w:rsidRPr="00475478" w14:paraId="06A665E9" w14:textId="77777777" w:rsidTr="00F775DA">
        <w:trPr>
          <w:trHeight w:val="300"/>
        </w:trPr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1A0C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C5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CF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140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9,4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E30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E6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2</w:t>
            </w:r>
          </w:p>
        </w:tc>
      </w:tr>
      <w:tr w:rsidR="0085682D" w:rsidRPr="00475478" w14:paraId="591B3215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05E7B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6F6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5AC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8E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8,0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966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607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2</w:t>
            </w:r>
          </w:p>
        </w:tc>
      </w:tr>
      <w:tr w:rsidR="0085682D" w:rsidRPr="00475478" w14:paraId="030E605A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D37B6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E81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327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BC7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4,9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0B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82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.2</w:t>
            </w:r>
          </w:p>
        </w:tc>
      </w:tr>
      <w:tr w:rsidR="0085682D" w:rsidRPr="00475478" w14:paraId="0B953559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3114B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7B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06C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17E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2,1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B17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17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.6</w:t>
            </w:r>
          </w:p>
        </w:tc>
      </w:tr>
      <w:tr w:rsidR="0085682D" w:rsidRPr="00475478" w14:paraId="01F5085E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C4A81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96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74F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E89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96,7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12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8F2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.1</w:t>
            </w:r>
          </w:p>
        </w:tc>
      </w:tr>
      <w:tr w:rsidR="0085682D" w:rsidRPr="00475478" w14:paraId="13014AE4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EA3EA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107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888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6E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,319,8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BA3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407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.7</w:t>
            </w:r>
          </w:p>
        </w:tc>
      </w:tr>
      <w:tr w:rsidR="0085682D" w:rsidRPr="00475478" w14:paraId="5C0A8CF4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2BEF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845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E1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97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,189,8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8BB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0F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1</w:t>
            </w:r>
          </w:p>
        </w:tc>
      </w:tr>
      <w:tr w:rsidR="0085682D" w:rsidRPr="00475478" w14:paraId="76CBBB5C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E471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D5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19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59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38,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111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03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.4</w:t>
            </w:r>
          </w:p>
        </w:tc>
      </w:tr>
      <w:tr w:rsidR="0085682D" w:rsidRPr="00475478" w14:paraId="1D0600C4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FBBED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1E2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59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50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0,6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9E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369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8</w:t>
            </w:r>
          </w:p>
        </w:tc>
      </w:tr>
      <w:tr w:rsidR="0085682D" w:rsidRPr="00475478" w14:paraId="5A60894B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81980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31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18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0B7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30,5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1F5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D09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</w:t>
            </w:r>
          </w:p>
        </w:tc>
      </w:tr>
      <w:tr w:rsidR="0085682D" w:rsidRPr="00475478" w14:paraId="35BFBE03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FDFAF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037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72E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1D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07,4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183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D2C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1</w:t>
            </w:r>
          </w:p>
        </w:tc>
      </w:tr>
      <w:tr w:rsidR="0085682D" w:rsidRPr="00475478" w14:paraId="69133CFE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948E4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177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F26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CF2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66,0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E96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7C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</w:t>
            </w:r>
          </w:p>
        </w:tc>
      </w:tr>
      <w:tr w:rsidR="0085682D" w:rsidRPr="00475478" w14:paraId="4C8576B3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7C09B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61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DB5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E8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5,6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F0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0C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</w:t>
            </w:r>
          </w:p>
        </w:tc>
      </w:tr>
      <w:tr w:rsidR="0085682D" w:rsidRPr="00475478" w14:paraId="4CE5E7A7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7A20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705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4B6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09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76,4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F4F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4E9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</w:t>
            </w:r>
          </w:p>
        </w:tc>
      </w:tr>
      <w:tr w:rsidR="0085682D" w:rsidRPr="00475478" w14:paraId="19A3BE60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4CCDB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C99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C1F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68C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94,2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E6A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87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.8</w:t>
            </w:r>
          </w:p>
        </w:tc>
      </w:tr>
      <w:tr w:rsidR="0085682D" w:rsidRPr="00475478" w14:paraId="1E3D6970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B2FFC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987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ingaloo 1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A0E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2E7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99,24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14F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858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6</w:t>
            </w:r>
          </w:p>
        </w:tc>
      </w:tr>
      <w:tr w:rsidR="0085682D" w:rsidRPr="00475478" w14:paraId="477124A6" w14:textId="77777777" w:rsidTr="00F775DA">
        <w:trPr>
          <w:trHeight w:val="300"/>
        </w:trPr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2A0C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A9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076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06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84,8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932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3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B25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.4</w:t>
            </w:r>
          </w:p>
        </w:tc>
      </w:tr>
      <w:tr w:rsidR="0085682D" w:rsidRPr="00475478" w14:paraId="1E6314A8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7DB1B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7CB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480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5D6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7,4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08B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01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9</w:t>
            </w:r>
          </w:p>
        </w:tc>
      </w:tr>
      <w:tr w:rsidR="0085682D" w:rsidRPr="00475478" w14:paraId="0B90F54A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C3D02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569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33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F47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26,8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849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8FB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2.1</w:t>
            </w:r>
          </w:p>
        </w:tc>
      </w:tr>
      <w:tr w:rsidR="0085682D" w:rsidRPr="00475478" w14:paraId="2CF0E46C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EC5E3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838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F21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359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5,5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EED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B50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4</w:t>
            </w:r>
          </w:p>
        </w:tc>
      </w:tr>
      <w:tr w:rsidR="0085682D" w:rsidRPr="00475478" w14:paraId="18B4ECAE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7BCC8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0B4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0E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DB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72,9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97E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2D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.3</w:t>
            </w:r>
          </w:p>
        </w:tc>
      </w:tr>
      <w:tr w:rsidR="0085682D" w:rsidRPr="00475478" w14:paraId="5AFC61FC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88DA0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8B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D1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6A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42,8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44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A4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8</w:t>
            </w:r>
          </w:p>
        </w:tc>
      </w:tr>
      <w:tr w:rsidR="0085682D" w:rsidRPr="00475478" w14:paraId="6F790005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7D49E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39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20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B7E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35,3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71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B6D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0</w:t>
            </w:r>
          </w:p>
        </w:tc>
      </w:tr>
      <w:tr w:rsidR="0085682D" w:rsidRPr="00475478" w14:paraId="5608DC9F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2A174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865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E4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AD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8,4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76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9B2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7</w:t>
            </w:r>
          </w:p>
        </w:tc>
      </w:tr>
      <w:tr w:rsidR="0085682D" w:rsidRPr="00475478" w14:paraId="74ED8A1D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4A059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2EF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12F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DD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0,2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62C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85E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4</w:t>
            </w:r>
          </w:p>
        </w:tc>
      </w:tr>
      <w:tr w:rsidR="0085682D" w:rsidRPr="00475478" w14:paraId="3701556B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87844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9AC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D9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66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97,2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6B3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7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0C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1</w:t>
            </w:r>
          </w:p>
        </w:tc>
      </w:tr>
      <w:tr w:rsidR="0085682D" w:rsidRPr="00475478" w14:paraId="7D1E8D5B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6C7C2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7C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AD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291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8,8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E3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97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1</w:t>
            </w:r>
          </w:p>
        </w:tc>
      </w:tr>
      <w:tr w:rsidR="0085682D" w:rsidRPr="00475478" w14:paraId="2DDCC6B4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1DF30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E31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D5F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EC9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7,6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863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31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.9</w:t>
            </w:r>
          </w:p>
        </w:tc>
      </w:tr>
      <w:tr w:rsidR="0085682D" w:rsidRPr="00475478" w14:paraId="4DABDAFF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FA416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86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BB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3AE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62,3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8A5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820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.2</w:t>
            </w:r>
          </w:p>
        </w:tc>
      </w:tr>
      <w:tr w:rsidR="0085682D" w:rsidRPr="00475478" w14:paraId="375994A7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D5907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D1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51C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50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98,1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E45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2C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9</w:t>
            </w:r>
          </w:p>
        </w:tc>
      </w:tr>
      <w:tr w:rsidR="0085682D" w:rsidRPr="00475478" w14:paraId="59DA5005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89946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44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55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1ABA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76,7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31C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81D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.0</w:t>
            </w:r>
          </w:p>
        </w:tc>
      </w:tr>
      <w:tr w:rsidR="0085682D" w:rsidRPr="00475478" w14:paraId="1EC2C35C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CBDE3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0C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784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62A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38,4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8E7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7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F64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1</w:t>
            </w:r>
          </w:p>
        </w:tc>
      </w:tr>
      <w:tr w:rsidR="0085682D" w:rsidRPr="00475478" w14:paraId="44DC549C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D516D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947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41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386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3,2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944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E90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.8</w:t>
            </w:r>
          </w:p>
        </w:tc>
      </w:tr>
      <w:tr w:rsidR="0085682D" w:rsidRPr="00475478" w14:paraId="1C4AF39B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6BECF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8B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804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CF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9,5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EA1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9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3F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7</w:t>
            </w:r>
          </w:p>
        </w:tc>
      </w:tr>
      <w:tr w:rsidR="0085682D" w:rsidRPr="00475478" w14:paraId="25BEF601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0389C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6E1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hilippines 1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7C1D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A5CD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1,1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A5E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BFC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0</w:t>
            </w:r>
          </w:p>
        </w:tc>
      </w:tr>
      <w:tr w:rsidR="0085682D" w:rsidRPr="00475478" w14:paraId="04B3CAFD" w14:textId="77777777" w:rsidTr="00F775DA">
        <w:trPr>
          <w:trHeight w:val="300"/>
        </w:trPr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24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nza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92C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nzania 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E7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6F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28,5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1FB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B4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.9</w:t>
            </w:r>
          </w:p>
        </w:tc>
      </w:tr>
      <w:tr w:rsidR="0085682D" w:rsidRPr="00475478" w14:paraId="0C1B4D12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EE75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A7D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nzania 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AD51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CE36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24,1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BE4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3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50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6</w:t>
            </w:r>
          </w:p>
        </w:tc>
      </w:tr>
      <w:tr w:rsidR="0085682D" w:rsidRPr="00475478" w14:paraId="731B4B8A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5CFF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519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nzania 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EFF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134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7,1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5F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0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D3C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4</w:t>
            </w:r>
          </w:p>
        </w:tc>
      </w:tr>
      <w:tr w:rsidR="0085682D" w:rsidRPr="00475478" w14:paraId="501FD664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D7AD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137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nzania 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98D0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76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4,7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46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B67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.6</w:t>
            </w:r>
          </w:p>
        </w:tc>
      </w:tr>
      <w:tr w:rsidR="0085682D" w:rsidRPr="00475478" w14:paraId="0263D0FC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9344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88D9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nzania 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B1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5B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26,3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4E4E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228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.5</w:t>
            </w:r>
          </w:p>
        </w:tc>
      </w:tr>
      <w:tr w:rsidR="0085682D" w:rsidRPr="00475478" w14:paraId="49B3D860" w14:textId="77777777" w:rsidTr="00F775DA">
        <w:trPr>
          <w:trHeight w:val="300"/>
        </w:trPr>
        <w:tc>
          <w:tcPr>
            <w:tcW w:w="1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50EF7" w14:textId="77777777" w:rsidR="0085682D" w:rsidRPr="00475478" w:rsidRDefault="0085682D" w:rsidP="00F775D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F525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nzania 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6DFF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RR181608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C82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26,0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9E37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FC3" w14:textId="77777777" w:rsidR="0085682D" w:rsidRPr="00475478" w:rsidRDefault="0085682D" w:rsidP="00F77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75478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.1</w:t>
            </w:r>
          </w:p>
        </w:tc>
      </w:tr>
    </w:tbl>
    <w:p w14:paraId="0B45228A" w14:textId="2A089EBB" w:rsidR="0085682D" w:rsidRDefault="0085682D" w:rsidP="00AC5758"/>
    <w:sectPr w:rsidR="00856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758"/>
    <w:rsid w:val="004400E5"/>
    <w:rsid w:val="00500A6E"/>
    <w:rsid w:val="0085682D"/>
    <w:rsid w:val="00AC5758"/>
    <w:rsid w:val="00E4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A0FE"/>
  <w15:chartTrackingRefBased/>
  <w15:docId w15:val="{F834B43E-1A91-446D-BE82-BC1ECC9F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ane</dc:creator>
  <cp:keywords/>
  <dc:description/>
  <cp:lastModifiedBy>Michael Doane</cp:lastModifiedBy>
  <cp:revision>2</cp:revision>
  <dcterms:created xsi:type="dcterms:W3CDTF">2022-10-19T23:00:00Z</dcterms:created>
  <dcterms:modified xsi:type="dcterms:W3CDTF">2022-10-19T23:00:00Z</dcterms:modified>
</cp:coreProperties>
</file>